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85181" w14:textId="77777777" w:rsidR="00CA25AF" w:rsidRPr="00637BED" w:rsidRDefault="00CA25AF" w:rsidP="00CA25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7BE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99B9B1A" wp14:editId="419A1B19">
            <wp:simplePos x="0" y="0"/>
            <wp:positionH relativeFrom="column">
              <wp:posOffset>-305859</wp:posOffset>
            </wp:positionH>
            <wp:positionV relativeFrom="paragraph">
              <wp:posOffset>3254799</wp:posOffset>
            </wp:positionV>
            <wp:extent cx="6490335" cy="4965700"/>
            <wp:effectExtent l="0" t="0" r="5715" b="6350"/>
            <wp:wrapTight wrapText="bothSides">
              <wp:wrapPolygon edited="0">
                <wp:start x="0" y="0"/>
                <wp:lineTo x="0" y="21545"/>
                <wp:lineTo x="21556" y="21545"/>
                <wp:lineTo x="21556" y="0"/>
                <wp:lineTo x="0" y="0"/>
              </wp:wrapPolygon>
            </wp:wrapTight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53" b="11196"/>
                    <a:stretch/>
                  </pic:blipFill>
                  <pic:spPr bwMode="auto">
                    <a:xfrm>
                      <a:off x="0" y="0"/>
                      <a:ext cx="6490335" cy="496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7BED">
        <w:rPr>
          <w:rFonts w:ascii="Times New Roman" w:hAnsi="Times New Roman" w:cs="Times New Roman"/>
          <w:b/>
          <w:bCs/>
          <w:sz w:val="24"/>
          <w:szCs w:val="24"/>
        </w:rPr>
        <w:t>S5 Figure.  Soil moisture (volumetric water content) at 10 cm and 20 cm depths from long-term monitoring at BNZ LTER FP2A, a 105 year old upland forest dominated by a mix of Alaska paper birch, trembling aspen, and white spruce, and BNZ LTER FP1A, a 37 year old upland forest dominated by a mix of Alaska paper birch and trembling aspen.</w:t>
      </w:r>
      <w:r w:rsidRPr="00637BED">
        <w:rPr>
          <w:rFonts w:ascii="Times New Roman" w:hAnsi="Times New Roman" w:cs="Times New Roman"/>
          <w:sz w:val="24"/>
          <w:szCs w:val="24"/>
        </w:rPr>
        <w:t xml:space="preserve">  Hourly data were first averaged to produce monthly means.  Data presented here are monthly means ± 1 SE averaged over a 17-year period (2003-2019).  More information about these stands (located in the Tanana Kuskokwim Lowlands ecoregion) and other BNZ LTER research sites can be found at http://www.lter.uaf.edu/data/data-catalog</w:t>
      </w:r>
      <w:r w:rsidRPr="00637BED">
        <w:rPr>
          <w:rStyle w:val="Hyperlink"/>
          <w:rFonts w:ascii="Times New Roman" w:hAnsi="Times New Roman" w:cs="Times New Roman"/>
          <w:sz w:val="24"/>
          <w:szCs w:val="24"/>
        </w:rPr>
        <w:t>.</w:t>
      </w:r>
      <w:r w:rsidRPr="00637B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AA255A" w14:textId="77777777" w:rsidR="00CA25AF" w:rsidRDefault="00CA25AF">
      <w:bookmarkStart w:id="0" w:name="_GoBack"/>
      <w:bookmarkEnd w:id="0"/>
    </w:p>
    <w:sectPr w:rsidR="00CA25AF" w:rsidSect="00CA2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5AF"/>
    <w:rsid w:val="00CA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B5D00"/>
  <w15:chartTrackingRefBased/>
  <w15:docId w15:val="{5B4EBDC0-DB54-4151-8C08-A8A78D02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25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25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02T01:19:00Z</dcterms:created>
  <dcterms:modified xsi:type="dcterms:W3CDTF">2021-04-02T01:19:00Z</dcterms:modified>
</cp:coreProperties>
</file>